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21312" w:rsidRPr="00321312" w:rsidRDefault="00321312" w:rsidP="00321312">
      <w:pPr>
        <w:rPr>
          <w:rFonts w:ascii="Arial" w:eastAsia="Arial" w:hAnsi="Arial" w:cs="Arial"/>
          <w:b/>
          <w:bCs/>
          <w:lang w:val="en-US"/>
        </w:rPr>
      </w:pPr>
      <w:r>
        <w:rPr>
          <w:rFonts w:ascii="Arial" w:eastAsia="Arial" w:hAnsi="Arial" w:cs="Arial"/>
          <w:b/>
          <w:bCs/>
          <w:lang w:val="en-US"/>
        </w:rPr>
        <w:t xml:space="preserve">Online Supplement </w:t>
      </w:r>
      <w:r w:rsidRPr="00321312">
        <w:rPr>
          <w:rFonts w:ascii="Arial" w:eastAsia="Arial" w:hAnsi="Arial" w:cs="Arial"/>
          <w:b/>
          <w:bCs/>
          <w:lang w:val="en-US"/>
        </w:rPr>
        <w:t xml:space="preserve">to: </w:t>
      </w:r>
      <w:proofErr w:type="spellStart"/>
      <w:r w:rsidRPr="00321312">
        <w:rPr>
          <w:rFonts w:ascii="Arial" w:eastAsia="Arial" w:hAnsi="Arial" w:cs="Arial"/>
          <w:b/>
          <w:bCs/>
          <w:lang w:val="en-US"/>
        </w:rPr>
        <w:t>Michels</w:t>
      </w:r>
      <w:proofErr w:type="spellEnd"/>
      <w:r w:rsidRPr="00321312">
        <w:rPr>
          <w:rFonts w:ascii="Arial" w:eastAsia="Arial" w:hAnsi="Arial" w:cs="Arial"/>
          <w:b/>
          <w:bCs/>
          <w:lang w:val="en-US"/>
        </w:rPr>
        <w:t xml:space="preserve"> et al. Clinical </w:t>
      </w:r>
      <w:r w:rsidRPr="00321312">
        <w:rPr>
          <w:rFonts w:ascii="Arial" w:eastAsia="Arial" w:hAnsi="Arial" w:cs="Arial"/>
          <w:b/>
          <w:bCs/>
          <w:lang w:val="en-US"/>
        </w:rPr>
        <w:t>relevance</w:t>
      </w:r>
      <w:r w:rsidRPr="00321312">
        <w:rPr>
          <w:rFonts w:ascii="Arial" w:eastAsia="Arial" w:hAnsi="Arial" w:cs="Arial"/>
          <w:b/>
          <w:bCs/>
          <w:lang w:val="en-US"/>
        </w:rPr>
        <w:t xml:space="preserve"> of </w:t>
      </w:r>
      <w:r w:rsidRPr="00321312">
        <w:rPr>
          <w:rFonts w:ascii="Arial" w:eastAsia="Arial" w:hAnsi="Arial" w:cs="Arial"/>
          <w:b/>
          <w:bCs/>
          <w:i/>
          <w:lang w:val="en-US"/>
        </w:rPr>
        <w:t xml:space="preserve">Staphylococcus </w:t>
      </w:r>
      <w:proofErr w:type="spellStart"/>
      <w:r w:rsidRPr="00321312">
        <w:rPr>
          <w:rFonts w:ascii="Arial" w:eastAsia="Arial" w:hAnsi="Arial" w:cs="Arial"/>
          <w:b/>
          <w:bCs/>
          <w:i/>
          <w:lang w:val="en-US"/>
        </w:rPr>
        <w:t>saccharolyticus</w:t>
      </w:r>
      <w:proofErr w:type="spellEnd"/>
      <w:r w:rsidRPr="00321312">
        <w:rPr>
          <w:rFonts w:ascii="Arial" w:eastAsia="Arial" w:hAnsi="Arial" w:cs="Arial"/>
          <w:b/>
          <w:bCs/>
          <w:iCs/>
          <w:lang w:val="en-US"/>
        </w:rPr>
        <w:t xml:space="preserve"> detection in human samples</w:t>
      </w:r>
      <w:r w:rsidRPr="00321312">
        <w:rPr>
          <w:rFonts w:ascii="Arial" w:eastAsia="Arial" w:hAnsi="Arial" w:cs="Arial"/>
          <w:b/>
          <w:bCs/>
          <w:lang w:val="en-US"/>
        </w:rPr>
        <w:t>: a retrospective cohort study</w:t>
      </w:r>
    </w:p>
    <w:p w:rsidR="00321312" w:rsidRPr="00321312" w:rsidRDefault="00321312">
      <w:pPr>
        <w:rPr>
          <w:rFonts w:ascii="Arial" w:hAnsi="Arial" w:cs="Arial"/>
        </w:rPr>
      </w:pPr>
    </w:p>
    <w:p w:rsidR="00321312" w:rsidRPr="00321312" w:rsidRDefault="00321312">
      <w:pPr>
        <w:rPr>
          <w:rFonts w:ascii="Arial" w:hAnsi="Arial" w:cs="Arial"/>
        </w:rPr>
      </w:pPr>
      <w:r w:rsidRPr="00321312">
        <w:rPr>
          <w:rFonts w:ascii="Arial" w:hAnsi="Arial" w:cs="Arial"/>
          <w:b/>
          <w:bCs/>
        </w:rPr>
        <w:t>Supplementary Table S2.</w:t>
      </w:r>
      <w:r w:rsidRPr="00321312">
        <w:rPr>
          <w:rFonts w:ascii="Arial" w:hAnsi="Arial" w:cs="Arial"/>
        </w:rPr>
        <w:t xml:space="preserve"> Data on infection and clinical characteristics per patient and clade</w:t>
      </w:r>
    </w:p>
    <w:tbl>
      <w:tblPr>
        <w:tblW w:w="9067" w:type="dxa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1559"/>
        <w:gridCol w:w="5103"/>
      </w:tblGrid>
      <w:tr w:rsidR="00321312" w:rsidRPr="00321312" w:rsidTr="00321312">
        <w:trPr>
          <w:trHeight w:val="579"/>
        </w:trPr>
        <w:tc>
          <w:tcPr>
            <w:tcW w:w="112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bCs/>
                <w:i/>
                <w:iCs/>
                <w:color w:val="000000" w:themeColor="text1"/>
                <w:sz w:val="20"/>
                <w:szCs w:val="20"/>
              </w:rPr>
              <w:t>0=infection unlikely</w:t>
            </w:r>
          </w:p>
          <w:p w:rsidR="00321312" w:rsidRPr="00321312" w:rsidRDefault="00321312" w:rsidP="00C57997">
            <w:pPr>
              <w:rPr>
                <w:rFonts w:ascii="Arial" w:eastAsia="Arial" w:hAnsi="Arial" w:cs="Arial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bCs/>
                <w:i/>
                <w:iCs/>
                <w:color w:val="000000" w:themeColor="text1"/>
                <w:sz w:val="20"/>
                <w:szCs w:val="20"/>
              </w:rPr>
              <w:t xml:space="preserve">1=infection likely (based on score) </w:t>
            </w:r>
          </w:p>
        </w:tc>
        <w:tc>
          <w:tcPr>
            <w:tcW w:w="155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bCs/>
                <w:i/>
                <w:iCs/>
                <w:color w:val="000000" w:themeColor="text1"/>
                <w:sz w:val="20"/>
                <w:szCs w:val="20"/>
              </w:rPr>
              <w:t>Medical report indicates infection (0=no, 1=yes)</w:t>
            </w:r>
          </w:p>
        </w:tc>
        <w:tc>
          <w:tcPr>
            <w:tcW w:w="5103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Type of infection (based on medical report)</w:t>
            </w:r>
          </w:p>
        </w:tc>
      </w:tr>
      <w:tr w:rsidR="00321312" w:rsidRPr="00321312" w:rsidTr="00321312">
        <w:trPr>
          <w:trHeight w:val="196"/>
        </w:trPr>
        <w:tc>
          <w:tcPr>
            <w:tcW w:w="112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Clade A (ID nr.)</w:t>
            </w:r>
          </w:p>
        </w:tc>
        <w:tc>
          <w:tcPr>
            <w:tcW w:w="1276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21312" w:rsidRPr="00321312" w:rsidTr="00321312">
        <w:trPr>
          <w:trHeight w:val="196"/>
        </w:trPr>
        <w:tc>
          <w:tcPr>
            <w:tcW w:w="112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03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ypass operation. No evidence of infection</w:t>
            </w:r>
          </w:p>
        </w:tc>
      </w:tr>
      <w:tr w:rsidR="00321312" w:rsidRPr="00321312" w:rsidTr="00321312">
        <w:trPr>
          <w:trHeight w:val="383"/>
        </w:trPr>
        <w:tc>
          <w:tcPr>
            <w:tcW w:w="112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03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epsis, Suspected pneumonia with radiographic infiltrates</w:t>
            </w:r>
          </w:p>
        </w:tc>
      </w:tr>
      <w:tr w:rsidR="00321312" w:rsidRPr="00321312" w:rsidTr="00321312">
        <w:trPr>
          <w:trHeight w:val="191"/>
        </w:trPr>
        <w:tc>
          <w:tcPr>
            <w:tcW w:w="112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0</w:t>
            </w:r>
          </w:p>
        </w:tc>
        <w:tc>
          <w:tcPr>
            <w:tcW w:w="155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03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atient under chemotherapy. No evidence of infection</w:t>
            </w:r>
          </w:p>
        </w:tc>
      </w:tr>
      <w:tr w:rsidR="00321312" w:rsidRPr="00321312" w:rsidTr="00321312">
        <w:trPr>
          <w:trHeight w:val="196"/>
        </w:trPr>
        <w:tc>
          <w:tcPr>
            <w:tcW w:w="112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03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neumonia</w:t>
            </w:r>
          </w:p>
        </w:tc>
      </w:tr>
      <w:tr w:rsidR="00321312" w:rsidRPr="00321312" w:rsidTr="00321312">
        <w:trPr>
          <w:trHeight w:val="388"/>
        </w:trPr>
        <w:tc>
          <w:tcPr>
            <w:tcW w:w="112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03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eign body related infection (urinary catheter)</w:t>
            </w:r>
          </w:p>
        </w:tc>
      </w:tr>
      <w:tr w:rsidR="00321312" w:rsidRPr="00321312" w:rsidTr="00321312">
        <w:trPr>
          <w:trHeight w:val="383"/>
        </w:trPr>
        <w:tc>
          <w:tcPr>
            <w:tcW w:w="112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276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03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>Soft tissue infection after polytrauma</w:t>
            </w:r>
          </w:p>
        </w:tc>
      </w:tr>
      <w:tr w:rsidR="00321312" w:rsidRPr="00321312" w:rsidTr="00321312">
        <w:trPr>
          <w:trHeight w:val="421"/>
        </w:trPr>
        <w:tc>
          <w:tcPr>
            <w:tcW w:w="112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276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03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>fever without source</w:t>
            </w:r>
          </w:p>
        </w:tc>
      </w:tr>
      <w:tr w:rsidR="00321312" w:rsidRPr="00321312" w:rsidTr="00321312">
        <w:trPr>
          <w:trHeight w:val="574"/>
        </w:trPr>
        <w:tc>
          <w:tcPr>
            <w:tcW w:w="112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276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03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epsis</w:t>
            </w:r>
          </w:p>
        </w:tc>
      </w:tr>
      <w:tr w:rsidR="00321312" w:rsidRPr="00321312" w:rsidTr="00321312">
        <w:trPr>
          <w:trHeight w:val="467"/>
        </w:trPr>
        <w:tc>
          <w:tcPr>
            <w:tcW w:w="112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276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103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 clear indication of infection. Repeated fever and elevated markers of inflammation in the context of acute leukaemia</w:t>
            </w:r>
          </w:p>
        </w:tc>
      </w:tr>
      <w:tr w:rsidR="00321312" w:rsidRPr="00321312" w:rsidTr="00321312">
        <w:trPr>
          <w:trHeight w:val="388"/>
        </w:trPr>
        <w:tc>
          <w:tcPr>
            <w:tcW w:w="112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276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03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yocarditis</w:t>
            </w:r>
          </w:p>
        </w:tc>
      </w:tr>
      <w:tr w:rsidR="00321312" w:rsidRPr="00321312" w:rsidTr="00321312">
        <w:trPr>
          <w:trHeight w:val="383"/>
        </w:trPr>
        <w:tc>
          <w:tcPr>
            <w:tcW w:w="112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Clade B (ID nr.)</w:t>
            </w:r>
          </w:p>
        </w:tc>
        <w:tc>
          <w:tcPr>
            <w:tcW w:w="1276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21312" w:rsidRPr="00321312" w:rsidTr="00321312">
        <w:trPr>
          <w:trHeight w:val="388"/>
        </w:trPr>
        <w:tc>
          <w:tcPr>
            <w:tcW w:w="112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03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linical deterioration after aortic valve replacement. No evidence of infection.</w:t>
            </w:r>
          </w:p>
        </w:tc>
      </w:tr>
      <w:tr w:rsidR="00321312" w:rsidRPr="00321312" w:rsidTr="00321312">
        <w:trPr>
          <w:trHeight w:val="388"/>
        </w:trPr>
        <w:tc>
          <w:tcPr>
            <w:tcW w:w="112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103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dical report missing</w:t>
            </w:r>
          </w:p>
        </w:tc>
      </w:tr>
      <w:tr w:rsidR="00321312" w:rsidRPr="00321312" w:rsidTr="00321312">
        <w:trPr>
          <w:trHeight w:val="388"/>
        </w:trPr>
        <w:tc>
          <w:tcPr>
            <w:tcW w:w="112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03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ever without source</w:t>
            </w:r>
          </w:p>
        </w:tc>
      </w:tr>
      <w:tr w:rsidR="00321312" w:rsidRPr="00321312" w:rsidTr="00321312">
        <w:trPr>
          <w:trHeight w:val="191"/>
        </w:trPr>
        <w:tc>
          <w:tcPr>
            <w:tcW w:w="112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03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osthesis change, intraoperative pathogen detection. No evidence of infection postoperatively</w:t>
            </w:r>
          </w:p>
        </w:tc>
      </w:tr>
      <w:tr w:rsidR="00321312" w:rsidRPr="00321312" w:rsidTr="00321312">
        <w:trPr>
          <w:trHeight w:val="388"/>
        </w:trPr>
        <w:tc>
          <w:tcPr>
            <w:tcW w:w="112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03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dness, swelling, pain at the port entry site</w:t>
            </w:r>
          </w:p>
        </w:tc>
      </w:tr>
      <w:tr w:rsidR="00321312" w:rsidRPr="00321312" w:rsidTr="00321312">
        <w:trPr>
          <w:trHeight w:val="191"/>
        </w:trPr>
        <w:tc>
          <w:tcPr>
            <w:tcW w:w="112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276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03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ostoperative persistent fever, unclear focus</w:t>
            </w:r>
          </w:p>
        </w:tc>
      </w:tr>
      <w:tr w:rsidR="00321312" w:rsidRPr="00321312" w:rsidTr="00321312">
        <w:trPr>
          <w:trHeight w:val="388"/>
        </w:trPr>
        <w:tc>
          <w:tcPr>
            <w:tcW w:w="112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276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03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ever without source</w:t>
            </w:r>
          </w:p>
        </w:tc>
      </w:tr>
      <w:tr w:rsidR="00321312" w:rsidRPr="00321312" w:rsidTr="00321312">
        <w:trPr>
          <w:trHeight w:val="388"/>
        </w:trPr>
        <w:tc>
          <w:tcPr>
            <w:tcW w:w="112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276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103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epsis</w:t>
            </w:r>
          </w:p>
        </w:tc>
      </w:tr>
      <w:tr w:rsidR="00321312" w:rsidRPr="00321312" w:rsidTr="00321312">
        <w:trPr>
          <w:trHeight w:val="388"/>
        </w:trPr>
        <w:tc>
          <w:tcPr>
            <w:tcW w:w="112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276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103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levated laboratory parameters, no clinical evidence of infection</w:t>
            </w:r>
          </w:p>
        </w:tc>
      </w:tr>
      <w:tr w:rsidR="00321312" w:rsidRPr="00321312" w:rsidTr="00321312">
        <w:trPr>
          <w:trHeight w:val="388"/>
        </w:trPr>
        <w:tc>
          <w:tcPr>
            <w:tcW w:w="112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276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03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complicated postoperative course after heart surgery</w:t>
            </w:r>
          </w:p>
        </w:tc>
      </w:tr>
      <w:tr w:rsidR="00321312" w:rsidRPr="00321312" w:rsidTr="00321312">
        <w:trPr>
          <w:trHeight w:val="388"/>
        </w:trPr>
        <w:tc>
          <w:tcPr>
            <w:tcW w:w="112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276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103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dical report missing</w:t>
            </w:r>
          </w:p>
        </w:tc>
      </w:tr>
      <w:tr w:rsidR="00321312" w:rsidRPr="00321312" w:rsidTr="00321312">
        <w:trPr>
          <w:trHeight w:val="388"/>
        </w:trPr>
        <w:tc>
          <w:tcPr>
            <w:tcW w:w="112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276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103" w:type="dxa"/>
          </w:tcPr>
          <w:p w:rsidR="00321312" w:rsidRPr="00321312" w:rsidRDefault="00321312" w:rsidP="00C57997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2131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dical report missing</w:t>
            </w:r>
          </w:p>
        </w:tc>
      </w:tr>
    </w:tbl>
    <w:p w:rsidR="00321312" w:rsidRDefault="00321312"/>
    <w:sectPr w:rsidR="003213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312"/>
    <w:rsid w:val="00015A75"/>
    <w:rsid w:val="000165DD"/>
    <w:rsid w:val="00017117"/>
    <w:rsid w:val="000243F2"/>
    <w:rsid w:val="00053ED9"/>
    <w:rsid w:val="000926C3"/>
    <w:rsid w:val="000A5A1A"/>
    <w:rsid w:val="000A5FC1"/>
    <w:rsid w:val="000A73A7"/>
    <w:rsid w:val="0010451B"/>
    <w:rsid w:val="00142EA5"/>
    <w:rsid w:val="00152BA9"/>
    <w:rsid w:val="00167264"/>
    <w:rsid w:val="001C125D"/>
    <w:rsid w:val="001D3289"/>
    <w:rsid w:val="00212577"/>
    <w:rsid w:val="00216194"/>
    <w:rsid w:val="00220121"/>
    <w:rsid w:val="002242F2"/>
    <w:rsid w:val="00225313"/>
    <w:rsid w:val="00236129"/>
    <w:rsid w:val="002703A4"/>
    <w:rsid w:val="002A42AC"/>
    <w:rsid w:val="002B02C6"/>
    <w:rsid w:val="002B6880"/>
    <w:rsid w:val="002F06E9"/>
    <w:rsid w:val="00321312"/>
    <w:rsid w:val="0032455F"/>
    <w:rsid w:val="0037094A"/>
    <w:rsid w:val="00390312"/>
    <w:rsid w:val="0039609A"/>
    <w:rsid w:val="00397143"/>
    <w:rsid w:val="003B19BE"/>
    <w:rsid w:val="003F220D"/>
    <w:rsid w:val="003F7B3D"/>
    <w:rsid w:val="00413298"/>
    <w:rsid w:val="004224DA"/>
    <w:rsid w:val="00446AB1"/>
    <w:rsid w:val="004659C8"/>
    <w:rsid w:val="004736DE"/>
    <w:rsid w:val="00477F15"/>
    <w:rsid w:val="004860F4"/>
    <w:rsid w:val="004A655E"/>
    <w:rsid w:val="004C5B1D"/>
    <w:rsid w:val="004C7C9C"/>
    <w:rsid w:val="004D1938"/>
    <w:rsid w:val="004F5849"/>
    <w:rsid w:val="005208C0"/>
    <w:rsid w:val="00546505"/>
    <w:rsid w:val="00552BDD"/>
    <w:rsid w:val="0055569D"/>
    <w:rsid w:val="00560329"/>
    <w:rsid w:val="00563742"/>
    <w:rsid w:val="0056747D"/>
    <w:rsid w:val="005C0C57"/>
    <w:rsid w:val="005C704C"/>
    <w:rsid w:val="005E74AB"/>
    <w:rsid w:val="00621F29"/>
    <w:rsid w:val="00626C5F"/>
    <w:rsid w:val="006310D8"/>
    <w:rsid w:val="00653C60"/>
    <w:rsid w:val="00672DDA"/>
    <w:rsid w:val="006B0A8A"/>
    <w:rsid w:val="006C7B76"/>
    <w:rsid w:val="006E03EB"/>
    <w:rsid w:val="00705BB7"/>
    <w:rsid w:val="00747F7F"/>
    <w:rsid w:val="00750127"/>
    <w:rsid w:val="00766EF5"/>
    <w:rsid w:val="0078596E"/>
    <w:rsid w:val="007924B2"/>
    <w:rsid w:val="00812ECA"/>
    <w:rsid w:val="00814396"/>
    <w:rsid w:val="00821B0C"/>
    <w:rsid w:val="00826F6C"/>
    <w:rsid w:val="008717DE"/>
    <w:rsid w:val="008934A0"/>
    <w:rsid w:val="008A6D74"/>
    <w:rsid w:val="008B0F01"/>
    <w:rsid w:val="008E3FCF"/>
    <w:rsid w:val="00941167"/>
    <w:rsid w:val="009C1DF1"/>
    <w:rsid w:val="00A42AC2"/>
    <w:rsid w:val="00A65758"/>
    <w:rsid w:val="00A76B9E"/>
    <w:rsid w:val="00A9119D"/>
    <w:rsid w:val="00AB75B7"/>
    <w:rsid w:val="00AF388C"/>
    <w:rsid w:val="00B02C00"/>
    <w:rsid w:val="00B167DF"/>
    <w:rsid w:val="00B2530B"/>
    <w:rsid w:val="00B36DB3"/>
    <w:rsid w:val="00B5249B"/>
    <w:rsid w:val="00B62ECD"/>
    <w:rsid w:val="00B769FA"/>
    <w:rsid w:val="00B90C16"/>
    <w:rsid w:val="00BE63E7"/>
    <w:rsid w:val="00C105D4"/>
    <w:rsid w:val="00C15F92"/>
    <w:rsid w:val="00C3652D"/>
    <w:rsid w:val="00C37A39"/>
    <w:rsid w:val="00C44513"/>
    <w:rsid w:val="00C76825"/>
    <w:rsid w:val="00CD03B3"/>
    <w:rsid w:val="00CD16AD"/>
    <w:rsid w:val="00CD681C"/>
    <w:rsid w:val="00CD7260"/>
    <w:rsid w:val="00CF21BB"/>
    <w:rsid w:val="00D67119"/>
    <w:rsid w:val="00D716E8"/>
    <w:rsid w:val="00D94EAB"/>
    <w:rsid w:val="00DB691A"/>
    <w:rsid w:val="00DD502D"/>
    <w:rsid w:val="00DE02BD"/>
    <w:rsid w:val="00DE3CDF"/>
    <w:rsid w:val="00DF14C8"/>
    <w:rsid w:val="00E27C37"/>
    <w:rsid w:val="00E31285"/>
    <w:rsid w:val="00E9169F"/>
    <w:rsid w:val="00EB2C17"/>
    <w:rsid w:val="00EE1A3C"/>
    <w:rsid w:val="00EF22DD"/>
    <w:rsid w:val="00F507B8"/>
    <w:rsid w:val="00F66365"/>
    <w:rsid w:val="00F81B44"/>
    <w:rsid w:val="00FA6E24"/>
    <w:rsid w:val="00FC670A"/>
    <w:rsid w:val="00FF2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C35FB1"/>
  <w15:chartTrackingRefBased/>
  <w15:docId w15:val="{46B6B1DD-03DA-BD45-B783-E2B7C40F0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han Papan</dc:creator>
  <cp:keywords/>
  <dc:description/>
  <cp:lastModifiedBy>Cihan Papan</cp:lastModifiedBy>
  <cp:revision>1</cp:revision>
  <dcterms:created xsi:type="dcterms:W3CDTF">2024-06-13T04:52:00Z</dcterms:created>
  <dcterms:modified xsi:type="dcterms:W3CDTF">2024-06-13T04:59:00Z</dcterms:modified>
</cp:coreProperties>
</file>